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D1F" w:rsidRPr="00C357CC" w:rsidRDefault="007C7469" w:rsidP="00845D4B">
      <w:pPr>
        <w:spacing w:line="480" w:lineRule="auto"/>
        <w:rPr>
          <w:lang w:val="en-US"/>
        </w:rPr>
      </w:pPr>
      <w:r w:rsidRPr="00C357CC">
        <w:rPr>
          <w:b/>
          <w:lang w:val="en-US"/>
        </w:rPr>
        <w:t xml:space="preserve">Additional file 3. </w:t>
      </w:r>
      <w:r w:rsidRPr="00C357CC">
        <w:rPr>
          <w:lang w:val="en-US"/>
        </w:rPr>
        <w:t>Data of cognitive te</w:t>
      </w:r>
      <w:r w:rsidR="002B2B6F" w:rsidRPr="00C357CC">
        <w:rPr>
          <w:lang w:val="en-US"/>
        </w:rPr>
        <w:t>sts for each intervention group presente</w:t>
      </w:r>
      <w:r w:rsidR="00CB042A">
        <w:rPr>
          <w:lang w:val="en-US"/>
        </w:rPr>
        <w:t>d as mean (standard deviation)</w:t>
      </w:r>
    </w:p>
    <w:tbl>
      <w:tblPr>
        <w:tblStyle w:val="Lichtearcering"/>
        <w:tblW w:w="9896" w:type="dxa"/>
        <w:tblLook w:val="04A0"/>
      </w:tblPr>
      <w:tblGrid>
        <w:gridCol w:w="2802"/>
        <w:gridCol w:w="1559"/>
        <w:gridCol w:w="1276"/>
        <w:gridCol w:w="1417"/>
        <w:gridCol w:w="1418"/>
        <w:gridCol w:w="1424"/>
      </w:tblGrid>
      <w:tr w:rsidR="002B2B6F" w:rsidRPr="00845D4B" w:rsidTr="00035694">
        <w:trPr>
          <w:cnfStyle w:val="100000000000"/>
        </w:trPr>
        <w:tc>
          <w:tcPr>
            <w:cnfStyle w:val="001000000000"/>
            <w:tcW w:w="2802" w:type="dxa"/>
            <w:shd w:val="clear" w:color="auto" w:fill="auto"/>
          </w:tcPr>
          <w:p w:rsidR="002B2B6F" w:rsidRPr="00845D4B" w:rsidRDefault="002B2B6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2B2B6F" w:rsidRPr="00845D4B" w:rsidRDefault="002B2B6F" w:rsidP="00845D4B">
            <w:pPr>
              <w:spacing w:line="480" w:lineRule="auto"/>
              <w:cnfStyle w:val="10000000000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2B2B6F" w:rsidRPr="00845D4B" w:rsidRDefault="00A73F54" w:rsidP="00845D4B">
            <w:pPr>
              <w:spacing w:line="480" w:lineRule="auto"/>
              <w:cnfStyle w:val="1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T0, pretest</w:t>
            </w:r>
          </w:p>
        </w:tc>
        <w:tc>
          <w:tcPr>
            <w:tcW w:w="1417" w:type="dxa"/>
            <w:shd w:val="clear" w:color="auto" w:fill="auto"/>
          </w:tcPr>
          <w:p w:rsidR="002B2B6F" w:rsidRPr="00845D4B" w:rsidRDefault="00A73F54" w:rsidP="00845D4B">
            <w:pPr>
              <w:spacing w:line="480" w:lineRule="auto"/>
              <w:cnfStyle w:val="1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T1, 6-week test</w:t>
            </w:r>
            <w:r w:rsidR="002B2B6F" w:rsidRPr="00845D4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2B2B6F" w:rsidRPr="00845D4B" w:rsidRDefault="00A73F54" w:rsidP="00845D4B">
            <w:pPr>
              <w:spacing w:line="480" w:lineRule="auto"/>
              <w:cnfStyle w:val="1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T2, 12-week posttest</w:t>
            </w:r>
          </w:p>
        </w:tc>
        <w:tc>
          <w:tcPr>
            <w:tcW w:w="1424" w:type="dxa"/>
            <w:shd w:val="clear" w:color="auto" w:fill="auto"/>
          </w:tcPr>
          <w:p w:rsidR="002B2B6F" w:rsidRPr="00845D4B" w:rsidRDefault="00A73F54" w:rsidP="00845D4B">
            <w:pPr>
              <w:spacing w:line="480" w:lineRule="auto"/>
              <w:cnfStyle w:val="1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F1, 24-week follow-up</w:t>
            </w:r>
          </w:p>
        </w:tc>
      </w:tr>
      <w:tr w:rsidR="001E2754" w:rsidRPr="00845D4B" w:rsidTr="00035694">
        <w:trPr>
          <w:cnfStyle w:val="000000100000"/>
        </w:trPr>
        <w:tc>
          <w:tcPr>
            <w:cnfStyle w:val="001000000000"/>
            <w:tcW w:w="9896" w:type="dxa"/>
            <w:gridSpan w:val="6"/>
            <w:shd w:val="clear" w:color="auto" w:fill="auto"/>
          </w:tcPr>
          <w:p w:rsidR="001E2754" w:rsidRPr="00845D4B" w:rsidRDefault="00C56AA5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</w:t>
            </w:r>
            <w:r w:rsidR="001E2754" w:rsidRPr="00845D4B">
              <w:rPr>
                <w:sz w:val="20"/>
                <w:szCs w:val="20"/>
                <w:lang w:val="en-US"/>
              </w:rPr>
              <w:t xml:space="preserve">ecutive function </w:t>
            </w:r>
          </w:p>
        </w:tc>
      </w:tr>
      <w:tr w:rsidR="001E2754" w:rsidRPr="00845D4B" w:rsidTr="00035694">
        <w:trPr>
          <w:trHeight w:val="180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1E2754" w:rsidRPr="00C56AA5" w:rsidRDefault="00514EB6" w:rsidP="00845D4B">
            <w:pPr>
              <w:spacing w:line="480" w:lineRule="auto"/>
              <w:rPr>
                <w:b w:val="0"/>
                <w:sz w:val="20"/>
                <w:szCs w:val="20"/>
                <w:lang w:val="en-US"/>
              </w:rPr>
            </w:pPr>
            <w:r w:rsidRPr="00C56AA5">
              <w:rPr>
                <w:sz w:val="20"/>
                <w:szCs w:val="20"/>
                <w:lang w:val="en-US"/>
              </w:rPr>
              <w:t xml:space="preserve">Trail making test </w:t>
            </w:r>
            <w:r w:rsidR="001E2754" w:rsidRPr="00C56AA5">
              <w:rPr>
                <w:sz w:val="20"/>
                <w:szCs w:val="20"/>
                <w:lang w:val="en-US"/>
              </w:rPr>
              <w:t>part B (sec)</w:t>
            </w:r>
          </w:p>
        </w:tc>
        <w:tc>
          <w:tcPr>
            <w:tcW w:w="1559" w:type="dxa"/>
            <w:shd w:val="clear" w:color="auto" w:fill="auto"/>
          </w:tcPr>
          <w:p w:rsidR="001E2754" w:rsidRPr="00845D4B" w:rsidRDefault="001E2754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1E2754" w:rsidRPr="00845D4B" w:rsidRDefault="00756939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66.6 (95.1)</w:t>
            </w:r>
          </w:p>
        </w:tc>
        <w:tc>
          <w:tcPr>
            <w:tcW w:w="1417" w:type="dxa"/>
            <w:shd w:val="clear" w:color="auto" w:fill="auto"/>
          </w:tcPr>
          <w:p w:rsidR="001E2754" w:rsidRPr="00845D4B" w:rsidRDefault="00985006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47.1 (98.8)</w:t>
            </w:r>
          </w:p>
        </w:tc>
        <w:tc>
          <w:tcPr>
            <w:tcW w:w="1418" w:type="dxa"/>
            <w:shd w:val="clear" w:color="auto" w:fill="auto"/>
          </w:tcPr>
          <w:p w:rsidR="001E2754" w:rsidRPr="00845D4B" w:rsidRDefault="008938AD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60.7 (106.2)</w:t>
            </w:r>
          </w:p>
        </w:tc>
        <w:tc>
          <w:tcPr>
            <w:tcW w:w="1424" w:type="dxa"/>
            <w:shd w:val="clear" w:color="auto" w:fill="auto"/>
          </w:tcPr>
          <w:p w:rsidR="001E2754" w:rsidRPr="00845D4B" w:rsidRDefault="002F7A6A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78.1 (105.4)</w:t>
            </w:r>
          </w:p>
        </w:tc>
      </w:tr>
      <w:tr w:rsidR="001E2754" w:rsidRPr="00845D4B" w:rsidTr="00035694">
        <w:trPr>
          <w:cnfStyle w:val="000000100000"/>
          <w:trHeight w:val="18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1E2754" w:rsidRPr="00845D4B" w:rsidRDefault="001E2754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E2754" w:rsidRPr="00845D4B" w:rsidRDefault="001E2754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1E2754" w:rsidRPr="00845D4B" w:rsidRDefault="00756939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55.6 (100.3)</w:t>
            </w:r>
          </w:p>
        </w:tc>
        <w:tc>
          <w:tcPr>
            <w:tcW w:w="1417" w:type="dxa"/>
            <w:shd w:val="clear" w:color="auto" w:fill="auto"/>
          </w:tcPr>
          <w:p w:rsidR="001E2754" w:rsidRPr="00845D4B" w:rsidRDefault="00985006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57.6 (95.4)</w:t>
            </w:r>
          </w:p>
        </w:tc>
        <w:tc>
          <w:tcPr>
            <w:tcW w:w="1418" w:type="dxa"/>
            <w:shd w:val="clear" w:color="auto" w:fill="auto"/>
          </w:tcPr>
          <w:p w:rsidR="001E2754" w:rsidRPr="00845D4B" w:rsidRDefault="008938A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24.9 (97.9)</w:t>
            </w:r>
          </w:p>
        </w:tc>
        <w:tc>
          <w:tcPr>
            <w:tcW w:w="1424" w:type="dxa"/>
            <w:shd w:val="clear" w:color="auto" w:fill="auto"/>
          </w:tcPr>
          <w:p w:rsidR="001E2754" w:rsidRPr="00845D4B" w:rsidRDefault="002D1BC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41.1 (96.5)</w:t>
            </w:r>
          </w:p>
        </w:tc>
      </w:tr>
      <w:tr w:rsidR="001E2754" w:rsidRPr="00845D4B" w:rsidTr="00035694">
        <w:trPr>
          <w:trHeight w:val="18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1E2754" w:rsidRPr="00845D4B" w:rsidRDefault="001E2754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E2754" w:rsidRPr="00845D4B" w:rsidRDefault="001E2754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1E2754" w:rsidRPr="00845D4B" w:rsidRDefault="00756939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65.8 (101.5</w:t>
            </w:r>
            <w:r w:rsidR="00135534" w:rsidRPr="00845D4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1E2754" w:rsidRPr="00845D4B" w:rsidRDefault="00985006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72.6 (114.6)</w:t>
            </w:r>
          </w:p>
        </w:tc>
        <w:tc>
          <w:tcPr>
            <w:tcW w:w="1418" w:type="dxa"/>
            <w:shd w:val="clear" w:color="auto" w:fill="auto"/>
          </w:tcPr>
          <w:p w:rsidR="001E2754" w:rsidRPr="00845D4B" w:rsidRDefault="009F166B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70.1 (106.8)</w:t>
            </w:r>
          </w:p>
        </w:tc>
        <w:tc>
          <w:tcPr>
            <w:tcW w:w="1424" w:type="dxa"/>
            <w:shd w:val="clear" w:color="auto" w:fill="auto"/>
          </w:tcPr>
          <w:p w:rsidR="001E2754" w:rsidRPr="00845D4B" w:rsidRDefault="002F7A6A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66.1 (105.1)</w:t>
            </w:r>
          </w:p>
        </w:tc>
      </w:tr>
      <w:tr w:rsidR="00164F58" w:rsidRPr="00845D4B" w:rsidTr="00035694">
        <w:trPr>
          <w:cnfStyle w:val="000000100000"/>
          <w:trHeight w:val="180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164F58" w:rsidRPr="00C56AA5" w:rsidRDefault="00164F58" w:rsidP="00845D4B">
            <w:pPr>
              <w:spacing w:line="480" w:lineRule="auto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C56AA5">
              <w:rPr>
                <w:sz w:val="20"/>
                <w:szCs w:val="20"/>
                <w:lang w:val="en-US"/>
              </w:rPr>
              <w:t>Stroop</w:t>
            </w:r>
            <w:proofErr w:type="spellEnd"/>
            <w:r w:rsidRPr="00C56AA5">
              <w:rPr>
                <w:sz w:val="20"/>
                <w:szCs w:val="20"/>
                <w:lang w:val="en-US"/>
              </w:rPr>
              <w:t xml:space="preserve"> test speed-accuracy trade off scores </w:t>
            </w:r>
          </w:p>
        </w:tc>
        <w:tc>
          <w:tcPr>
            <w:tcW w:w="1559" w:type="dxa"/>
            <w:shd w:val="clear" w:color="auto" w:fill="auto"/>
          </w:tcPr>
          <w:p w:rsidR="00164F58" w:rsidRPr="00845D4B" w:rsidRDefault="00164F58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164F58" w:rsidRPr="00845D4B" w:rsidRDefault="00756939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35 (0.17)</w:t>
            </w:r>
          </w:p>
        </w:tc>
        <w:tc>
          <w:tcPr>
            <w:tcW w:w="1417" w:type="dxa"/>
            <w:shd w:val="clear" w:color="auto" w:fill="auto"/>
          </w:tcPr>
          <w:p w:rsidR="00164F58" w:rsidRPr="00845D4B" w:rsidRDefault="00985006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36 (0.18)</w:t>
            </w:r>
          </w:p>
        </w:tc>
        <w:tc>
          <w:tcPr>
            <w:tcW w:w="1418" w:type="dxa"/>
            <w:shd w:val="clear" w:color="auto" w:fill="auto"/>
          </w:tcPr>
          <w:p w:rsidR="00164F58" w:rsidRPr="00845D4B" w:rsidRDefault="008938A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37 (0.18)</w:t>
            </w:r>
          </w:p>
        </w:tc>
        <w:tc>
          <w:tcPr>
            <w:tcW w:w="1424" w:type="dxa"/>
            <w:shd w:val="clear" w:color="auto" w:fill="auto"/>
          </w:tcPr>
          <w:p w:rsidR="00164F58" w:rsidRPr="00845D4B" w:rsidRDefault="002F7A6A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34 (0.18)</w:t>
            </w:r>
          </w:p>
        </w:tc>
      </w:tr>
      <w:tr w:rsidR="00164F58" w:rsidRPr="00845D4B" w:rsidTr="00035694">
        <w:trPr>
          <w:trHeight w:val="18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164F58" w:rsidRPr="00845D4B" w:rsidRDefault="00164F58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64F58" w:rsidRPr="00845D4B" w:rsidRDefault="00164F58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164F58" w:rsidRPr="00845D4B" w:rsidRDefault="00B93298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37 (0.18)</w:t>
            </w:r>
          </w:p>
        </w:tc>
        <w:tc>
          <w:tcPr>
            <w:tcW w:w="1417" w:type="dxa"/>
            <w:shd w:val="clear" w:color="auto" w:fill="auto"/>
          </w:tcPr>
          <w:p w:rsidR="00164F58" w:rsidRPr="00845D4B" w:rsidRDefault="00985006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33 (0.15)</w:t>
            </w:r>
          </w:p>
        </w:tc>
        <w:tc>
          <w:tcPr>
            <w:tcW w:w="1418" w:type="dxa"/>
            <w:shd w:val="clear" w:color="auto" w:fill="auto"/>
          </w:tcPr>
          <w:p w:rsidR="00164F58" w:rsidRPr="00845D4B" w:rsidRDefault="00AB0398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37 (0.18)</w:t>
            </w:r>
          </w:p>
        </w:tc>
        <w:tc>
          <w:tcPr>
            <w:tcW w:w="1424" w:type="dxa"/>
            <w:shd w:val="clear" w:color="auto" w:fill="auto"/>
          </w:tcPr>
          <w:p w:rsidR="00164F58" w:rsidRPr="00845D4B" w:rsidRDefault="002D1BCD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32 (0.15)</w:t>
            </w:r>
          </w:p>
        </w:tc>
      </w:tr>
      <w:tr w:rsidR="00164F58" w:rsidRPr="00845D4B" w:rsidTr="00035694">
        <w:trPr>
          <w:cnfStyle w:val="000000100000"/>
          <w:trHeight w:val="18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164F58" w:rsidRPr="00845D4B" w:rsidRDefault="00164F58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164F58" w:rsidRPr="00845D4B" w:rsidRDefault="00164F58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164F58" w:rsidRPr="00845D4B" w:rsidRDefault="00756939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32 (0.18</w:t>
            </w:r>
            <w:r w:rsidR="00135534" w:rsidRPr="00845D4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164F58" w:rsidRPr="00845D4B" w:rsidRDefault="00985006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33 (0.21)</w:t>
            </w:r>
          </w:p>
        </w:tc>
        <w:tc>
          <w:tcPr>
            <w:tcW w:w="1418" w:type="dxa"/>
            <w:shd w:val="clear" w:color="auto" w:fill="auto"/>
          </w:tcPr>
          <w:p w:rsidR="00164F58" w:rsidRPr="00845D4B" w:rsidRDefault="008938A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31 (0.18)</w:t>
            </w:r>
          </w:p>
        </w:tc>
        <w:tc>
          <w:tcPr>
            <w:tcW w:w="1424" w:type="dxa"/>
            <w:shd w:val="clear" w:color="auto" w:fill="auto"/>
          </w:tcPr>
          <w:p w:rsidR="00164F58" w:rsidRPr="00845D4B" w:rsidRDefault="002F7A6A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0.29 (0.21)</w:t>
            </w:r>
          </w:p>
        </w:tc>
      </w:tr>
      <w:tr w:rsidR="005234BF" w:rsidRPr="005234BF" w:rsidTr="00035694">
        <w:trPr>
          <w:trHeight w:val="165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5234BF" w:rsidRPr="003204F0" w:rsidRDefault="005234BF" w:rsidP="005234BF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3204F0">
              <w:rPr>
                <w:sz w:val="20"/>
                <w:szCs w:val="20"/>
                <w:lang w:val="en-US"/>
              </w:rPr>
              <w:t>Stroop</w:t>
            </w:r>
            <w:proofErr w:type="spellEnd"/>
            <w:r w:rsidRPr="003204F0">
              <w:rPr>
                <w:sz w:val="20"/>
                <w:szCs w:val="20"/>
                <w:lang w:val="en-US"/>
              </w:rPr>
              <w:t xml:space="preserve"> test </w:t>
            </w:r>
            <w:proofErr w:type="spellStart"/>
            <w:r w:rsidRPr="003204F0">
              <w:rPr>
                <w:sz w:val="20"/>
                <w:szCs w:val="20"/>
                <w:lang w:val="en-US"/>
              </w:rPr>
              <w:t>colour</w:t>
            </w:r>
            <w:proofErr w:type="spellEnd"/>
            <w:r w:rsidRPr="003204F0">
              <w:rPr>
                <w:sz w:val="20"/>
                <w:szCs w:val="20"/>
                <w:lang w:val="en-US"/>
              </w:rPr>
              <w:t>-word interference card (sec)</w:t>
            </w:r>
          </w:p>
        </w:tc>
        <w:tc>
          <w:tcPr>
            <w:tcW w:w="1559" w:type="dxa"/>
            <w:shd w:val="clear" w:color="auto" w:fill="auto"/>
          </w:tcPr>
          <w:p w:rsidR="005234BF" w:rsidRPr="003204F0" w:rsidRDefault="005234BF" w:rsidP="002C4521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 w:rsidRPr="003204F0">
              <w:rPr>
                <w:sz w:val="20"/>
                <w:szCs w:val="20"/>
                <w:lang w:val="en-US"/>
              </w:rPr>
              <w:t>Exergame</w:t>
            </w:r>
            <w:proofErr w:type="spellEnd"/>
            <w:r w:rsidRPr="003204F0">
              <w:rPr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38.2 (72.4)</w:t>
            </w:r>
          </w:p>
        </w:tc>
        <w:tc>
          <w:tcPr>
            <w:tcW w:w="1417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32.8 (72.5)</w:t>
            </w:r>
          </w:p>
        </w:tc>
        <w:tc>
          <w:tcPr>
            <w:tcW w:w="1418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26.9 (63.7)</w:t>
            </w:r>
          </w:p>
        </w:tc>
        <w:tc>
          <w:tcPr>
            <w:tcW w:w="1424" w:type="dxa"/>
            <w:shd w:val="clear" w:color="auto" w:fill="auto"/>
          </w:tcPr>
          <w:p w:rsidR="005234BF" w:rsidRPr="003204F0" w:rsidRDefault="00586FDD" w:rsidP="00586FDD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39.2 (75.2)</w:t>
            </w:r>
          </w:p>
        </w:tc>
      </w:tr>
      <w:tr w:rsidR="005234BF" w:rsidRPr="005234BF" w:rsidTr="00035694">
        <w:trPr>
          <w:cnfStyle w:val="000000100000"/>
          <w:trHeight w:val="165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3204F0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3204F0" w:rsidRDefault="005234BF" w:rsidP="002C4521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26.2 (66.2)</w:t>
            </w:r>
          </w:p>
        </w:tc>
        <w:tc>
          <w:tcPr>
            <w:tcW w:w="1417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29.6 (71.3)</w:t>
            </w:r>
          </w:p>
        </w:tc>
        <w:tc>
          <w:tcPr>
            <w:tcW w:w="1418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21.6 (61.7)</w:t>
            </w:r>
          </w:p>
        </w:tc>
        <w:tc>
          <w:tcPr>
            <w:tcW w:w="1424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23.8 (63.5)</w:t>
            </w:r>
          </w:p>
        </w:tc>
      </w:tr>
      <w:tr w:rsidR="005234BF" w:rsidRPr="005234BF" w:rsidTr="00035694">
        <w:trPr>
          <w:trHeight w:val="165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3204F0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3204F0" w:rsidRDefault="005234BF" w:rsidP="002C4521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234BF" w:rsidRPr="003204F0" w:rsidRDefault="009D6116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55.8 (88.4</w:t>
            </w:r>
            <w:r w:rsidR="002C4521" w:rsidRPr="003204F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5234BF" w:rsidRPr="003204F0" w:rsidRDefault="009D6116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55.8 (85.7</w:t>
            </w:r>
            <w:r w:rsidR="002C4521" w:rsidRPr="003204F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5234BF" w:rsidRPr="003204F0" w:rsidRDefault="009D6116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52.5 (81.3)</w:t>
            </w:r>
          </w:p>
        </w:tc>
        <w:tc>
          <w:tcPr>
            <w:tcW w:w="1424" w:type="dxa"/>
            <w:shd w:val="clear" w:color="auto" w:fill="auto"/>
          </w:tcPr>
          <w:p w:rsidR="005234BF" w:rsidRPr="003204F0" w:rsidRDefault="009D6116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36.5 (74.5)</w:t>
            </w:r>
          </w:p>
        </w:tc>
      </w:tr>
      <w:tr w:rsidR="005234BF" w:rsidRPr="005234BF" w:rsidTr="00035694">
        <w:trPr>
          <w:cnfStyle w:val="000000100000"/>
          <w:trHeight w:val="165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5234BF" w:rsidRPr="003204F0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3204F0">
              <w:rPr>
                <w:sz w:val="20"/>
                <w:szCs w:val="20"/>
                <w:lang w:val="en-US"/>
              </w:rPr>
              <w:t>Stroop</w:t>
            </w:r>
            <w:proofErr w:type="spellEnd"/>
            <w:r w:rsidRPr="003204F0">
              <w:rPr>
                <w:sz w:val="20"/>
                <w:szCs w:val="20"/>
                <w:lang w:val="en-US"/>
              </w:rPr>
              <w:t xml:space="preserve"> test </w:t>
            </w:r>
            <w:proofErr w:type="spellStart"/>
            <w:r w:rsidRPr="003204F0">
              <w:rPr>
                <w:sz w:val="20"/>
                <w:szCs w:val="20"/>
                <w:lang w:val="en-US"/>
              </w:rPr>
              <w:t>colour</w:t>
            </w:r>
            <w:proofErr w:type="spellEnd"/>
            <w:r w:rsidRPr="003204F0">
              <w:rPr>
                <w:sz w:val="20"/>
                <w:szCs w:val="20"/>
                <w:lang w:val="en-US"/>
              </w:rPr>
              <w:t>-word interference card (number of errors)</w:t>
            </w:r>
          </w:p>
        </w:tc>
        <w:tc>
          <w:tcPr>
            <w:tcW w:w="1559" w:type="dxa"/>
            <w:shd w:val="clear" w:color="auto" w:fill="auto"/>
          </w:tcPr>
          <w:p w:rsidR="005234BF" w:rsidRPr="003204F0" w:rsidRDefault="005234BF" w:rsidP="002C4521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proofErr w:type="spellStart"/>
            <w:r w:rsidRPr="003204F0">
              <w:rPr>
                <w:sz w:val="20"/>
                <w:szCs w:val="20"/>
                <w:lang w:val="en-US"/>
              </w:rPr>
              <w:t>Exergame</w:t>
            </w:r>
            <w:proofErr w:type="spellEnd"/>
            <w:r w:rsidRPr="003204F0">
              <w:rPr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7.5 (8.5)</w:t>
            </w:r>
          </w:p>
        </w:tc>
        <w:tc>
          <w:tcPr>
            <w:tcW w:w="1417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9.0 (13.1)</w:t>
            </w:r>
          </w:p>
        </w:tc>
        <w:tc>
          <w:tcPr>
            <w:tcW w:w="1418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8.0 (12.8)</w:t>
            </w:r>
          </w:p>
        </w:tc>
        <w:tc>
          <w:tcPr>
            <w:tcW w:w="1424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6.1 (8.8)</w:t>
            </w:r>
          </w:p>
        </w:tc>
      </w:tr>
      <w:tr w:rsidR="005234BF" w:rsidRPr="005234BF" w:rsidTr="00035694">
        <w:trPr>
          <w:trHeight w:val="165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3204F0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3204F0" w:rsidRDefault="005234BF" w:rsidP="002C4521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5.8 (6.9)</w:t>
            </w:r>
          </w:p>
        </w:tc>
        <w:tc>
          <w:tcPr>
            <w:tcW w:w="1417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7.6 (9.6)</w:t>
            </w:r>
          </w:p>
        </w:tc>
        <w:tc>
          <w:tcPr>
            <w:tcW w:w="1418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6.0 (8.3)</w:t>
            </w:r>
          </w:p>
        </w:tc>
        <w:tc>
          <w:tcPr>
            <w:tcW w:w="1424" w:type="dxa"/>
            <w:shd w:val="clear" w:color="auto" w:fill="auto"/>
          </w:tcPr>
          <w:p w:rsidR="005234BF" w:rsidRPr="003204F0" w:rsidRDefault="00586FDD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6.6 (7.9)</w:t>
            </w:r>
          </w:p>
        </w:tc>
      </w:tr>
      <w:tr w:rsidR="005234BF" w:rsidRPr="005234BF" w:rsidTr="00035694">
        <w:trPr>
          <w:cnfStyle w:val="000000100000"/>
          <w:trHeight w:val="165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3204F0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3204F0" w:rsidRDefault="005234BF" w:rsidP="002C4521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234BF" w:rsidRPr="003204F0" w:rsidRDefault="002C4521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6</w:t>
            </w:r>
            <w:r w:rsidR="009D6116" w:rsidRPr="003204F0">
              <w:rPr>
                <w:sz w:val="20"/>
                <w:szCs w:val="20"/>
                <w:lang w:val="en-US"/>
              </w:rPr>
              <w:t>.4 (8.9</w:t>
            </w:r>
            <w:r w:rsidRPr="003204F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5234BF" w:rsidRPr="003204F0" w:rsidRDefault="009D6116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8.0 (10.3)</w:t>
            </w:r>
          </w:p>
        </w:tc>
        <w:tc>
          <w:tcPr>
            <w:tcW w:w="1418" w:type="dxa"/>
            <w:shd w:val="clear" w:color="auto" w:fill="auto"/>
          </w:tcPr>
          <w:p w:rsidR="005234BF" w:rsidRPr="003204F0" w:rsidRDefault="009D6116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10.7 (13.5)</w:t>
            </w:r>
          </w:p>
        </w:tc>
        <w:tc>
          <w:tcPr>
            <w:tcW w:w="1424" w:type="dxa"/>
            <w:shd w:val="clear" w:color="auto" w:fill="auto"/>
          </w:tcPr>
          <w:p w:rsidR="005234BF" w:rsidRPr="003204F0" w:rsidRDefault="009D6116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3204F0">
              <w:rPr>
                <w:sz w:val="20"/>
                <w:szCs w:val="20"/>
                <w:lang w:val="en-US"/>
              </w:rPr>
              <w:t>8.1 (12.5)</w:t>
            </w:r>
          </w:p>
        </w:tc>
      </w:tr>
      <w:tr w:rsidR="005234BF" w:rsidRPr="009D6116" w:rsidTr="00035694">
        <w:trPr>
          <w:trHeight w:val="90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5234BF" w:rsidRPr="00C56AA5" w:rsidRDefault="005234BF" w:rsidP="00845D4B">
            <w:pPr>
              <w:spacing w:line="480" w:lineRule="auto"/>
              <w:rPr>
                <w:b w:val="0"/>
                <w:sz w:val="20"/>
                <w:szCs w:val="20"/>
                <w:lang w:val="en-US"/>
              </w:rPr>
            </w:pPr>
            <w:r w:rsidRPr="00C56AA5">
              <w:rPr>
                <w:sz w:val="20"/>
                <w:szCs w:val="20"/>
                <w:lang w:val="en-US"/>
              </w:rPr>
              <w:t>Letter fluency</w:t>
            </w: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9.8 (8.9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20.9 (10.6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20.9 (11.2)</w:t>
            </w:r>
          </w:p>
        </w:tc>
      </w:tr>
      <w:tr w:rsidR="005234BF" w:rsidRPr="009D6116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20.2 (9.1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22.9 (9.5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23.5 (12.9)</w:t>
            </w:r>
          </w:p>
        </w:tc>
      </w:tr>
      <w:tr w:rsidR="005234BF" w:rsidRPr="00845D4B" w:rsidTr="00035694">
        <w:trPr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22.0 (11.8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20.2 (12.0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21.7 (15.1)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5234BF" w:rsidRPr="00C56AA5" w:rsidRDefault="005234BF" w:rsidP="00845D4B">
            <w:pPr>
              <w:spacing w:line="480" w:lineRule="auto"/>
              <w:rPr>
                <w:b w:val="0"/>
                <w:sz w:val="20"/>
                <w:szCs w:val="20"/>
                <w:lang w:val="en-US"/>
              </w:rPr>
            </w:pPr>
            <w:r w:rsidRPr="00C56AA5">
              <w:rPr>
                <w:sz w:val="20"/>
                <w:szCs w:val="20"/>
                <w:lang w:val="en-US"/>
              </w:rPr>
              <w:t xml:space="preserve">Rule shift cards test </w:t>
            </w: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7.8 (4.7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.6 (4.7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.3 (6.4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.2 (5.5)</w:t>
            </w:r>
          </w:p>
        </w:tc>
      </w:tr>
      <w:tr w:rsidR="005234BF" w:rsidRPr="00845D4B" w:rsidTr="00035694">
        <w:trPr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7.8 (3.7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.7 (5.8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.3 (5.6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7.6 (4.7)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.1 (5.1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.6 (5.7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.8 (6.2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.9 (6.7)</w:t>
            </w:r>
          </w:p>
        </w:tc>
      </w:tr>
      <w:tr w:rsidR="005234BF" w:rsidRPr="00845D4B" w:rsidTr="00035694">
        <w:tc>
          <w:tcPr>
            <w:cnfStyle w:val="001000000000"/>
            <w:tcW w:w="9896" w:type="dxa"/>
            <w:gridSpan w:val="6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845D4B">
              <w:rPr>
                <w:sz w:val="20"/>
                <w:szCs w:val="20"/>
                <w:lang w:val="en-US"/>
              </w:rPr>
              <w:t xml:space="preserve">sychomotor speed 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5234BF" w:rsidRPr="00C56AA5" w:rsidRDefault="005234BF" w:rsidP="00845D4B">
            <w:pPr>
              <w:spacing w:line="480" w:lineRule="auto"/>
              <w:rPr>
                <w:b w:val="0"/>
                <w:sz w:val="20"/>
                <w:szCs w:val="20"/>
                <w:lang w:val="en-US"/>
              </w:rPr>
            </w:pPr>
            <w:r w:rsidRPr="00C56AA5">
              <w:rPr>
                <w:sz w:val="20"/>
                <w:szCs w:val="20"/>
                <w:lang w:val="en-US"/>
              </w:rPr>
              <w:t>Trail making test part A (sec)</w:t>
            </w: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55.2 (51.2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52.7 (42.6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50.3 (42.0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55.8 (54.0)</w:t>
            </w:r>
          </w:p>
        </w:tc>
      </w:tr>
      <w:tr w:rsidR="005234BF" w:rsidRPr="00845D4B" w:rsidTr="00035694">
        <w:trPr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5.9 (45.0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3.1 (42.0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37.7 (26.9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38.6 (40.2)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8.2 (34.7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52.4 (47.2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63.6 (61.0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68.5 (73.4)</w:t>
            </w:r>
          </w:p>
        </w:tc>
      </w:tr>
      <w:tr w:rsidR="005234BF" w:rsidRPr="00845D4B" w:rsidTr="00035694">
        <w:trPr>
          <w:trHeight w:val="90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5234BF" w:rsidRPr="00C56AA5" w:rsidRDefault="005234BF" w:rsidP="00845D4B">
            <w:pPr>
              <w:spacing w:line="480" w:lineRule="auto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C56AA5">
              <w:rPr>
                <w:sz w:val="20"/>
                <w:szCs w:val="20"/>
                <w:lang w:val="en-US"/>
              </w:rPr>
              <w:t>Stroop</w:t>
            </w:r>
            <w:proofErr w:type="spellEnd"/>
            <w:r w:rsidRPr="00C56AA5">
              <w:rPr>
                <w:sz w:val="20"/>
                <w:szCs w:val="20"/>
                <w:lang w:val="en-US"/>
              </w:rPr>
              <w:t xml:space="preserve"> test word-reading (sec)</w:t>
            </w: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1.4 (19.5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37.4 (10.5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37.3 (10.3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1.1 (16.4)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37.3 (13.7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36.7 (10.8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33.8 (8.5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35.7 (18.5)</w:t>
            </w:r>
          </w:p>
        </w:tc>
      </w:tr>
      <w:tr w:rsidR="005234BF" w:rsidRPr="00845D4B" w:rsidTr="00035694">
        <w:trPr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36.6 (12.7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1.3 (19.5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3.3 (22.6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9.7 (33.4)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5234BF" w:rsidRPr="00C56AA5" w:rsidRDefault="005234BF" w:rsidP="00845D4B">
            <w:pPr>
              <w:spacing w:line="480" w:lineRule="auto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C56AA5">
              <w:rPr>
                <w:sz w:val="20"/>
                <w:szCs w:val="20"/>
                <w:lang w:val="en-US"/>
              </w:rPr>
              <w:t>Stroop</w:t>
            </w:r>
            <w:proofErr w:type="spellEnd"/>
            <w:r w:rsidRPr="00C56AA5">
              <w:rPr>
                <w:sz w:val="20"/>
                <w:szCs w:val="20"/>
                <w:lang w:val="en-US"/>
              </w:rPr>
              <w:t xml:space="preserve"> test color-naming (sec)</w:t>
            </w: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55.7 (25.6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50.2 (16.3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9.4 (17.9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55.0 (26.1)</w:t>
            </w:r>
          </w:p>
        </w:tc>
      </w:tr>
      <w:tr w:rsidR="005234BF" w:rsidRPr="00845D4B" w:rsidTr="00035694">
        <w:trPr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5.1 (13.4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4.1 (14.0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2.8 (9.9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44.4 (22.8)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52.9 (24.5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54.0 (24.3)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56.7 (25.9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61.4 (36.1)</w:t>
            </w:r>
          </w:p>
        </w:tc>
      </w:tr>
      <w:tr w:rsidR="005234BF" w:rsidRPr="00845D4B" w:rsidTr="00035694">
        <w:tc>
          <w:tcPr>
            <w:cnfStyle w:val="001000000000"/>
            <w:tcW w:w="9896" w:type="dxa"/>
            <w:gridSpan w:val="6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Pr="00845D4B">
              <w:rPr>
                <w:sz w:val="20"/>
                <w:szCs w:val="20"/>
                <w:lang w:val="en-US"/>
              </w:rPr>
              <w:t>pisodic memory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5234BF" w:rsidRPr="00C56AA5" w:rsidRDefault="005234BF" w:rsidP="00845D4B">
            <w:pPr>
              <w:spacing w:line="480" w:lineRule="auto"/>
              <w:rPr>
                <w:b w:val="0"/>
                <w:sz w:val="20"/>
                <w:szCs w:val="20"/>
                <w:lang w:val="en-US"/>
              </w:rPr>
            </w:pPr>
            <w:r w:rsidRPr="00C56AA5">
              <w:rPr>
                <w:sz w:val="20"/>
                <w:szCs w:val="20"/>
                <w:lang w:val="en-US"/>
              </w:rPr>
              <w:t>Location learning test displacement score trial 1-5</w:t>
            </w: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1.0 (35.0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5.5 (41.7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6.1 (34.1)</w:t>
            </w:r>
          </w:p>
        </w:tc>
      </w:tr>
      <w:tr w:rsidR="005234BF" w:rsidRPr="00845D4B" w:rsidTr="00035694">
        <w:trPr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5.3 (35.3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6.6 (41.1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7.5 (41.3)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7.6 (32.0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07.1 (41.7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18.8 (51.2)</w:t>
            </w:r>
          </w:p>
        </w:tc>
      </w:tr>
      <w:tr w:rsidR="005234BF" w:rsidRPr="00845D4B" w:rsidTr="00035694">
        <w:trPr>
          <w:trHeight w:val="270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5234BF" w:rsidRPr="00C56AA5" w:rsidRDefault="005234BF" w:rsidP="00845D4B">
            <w:pPr>
              <w:spacing w:line="480" w:lineRule="auto"/>
              <w:rPr>
                <w:b w:val="0"/>
                <w:sz w:val="20"/>
                <w:szCs w:val="20"/>
                <w:lang w:val="en-US"/>
              </w:rPr>
            </w:pPr>
            <w:r w:rsidRPr="00C56AA5">
              <w:rPr>
                <w:sz w:val="20"/>
                <w:szCs w:val="20"/>
                <w:lang w:val="en-US"/>
              </w:rPr>
              <w:t xml:space="preserve">Location learning test displacement score delayed recall </w:t>
            </w: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5.9 (8.5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6.9 (11.2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8.5 (8.1)</w:t>
            </w:r>
          </w:p>
        </w:tc>
      </w:tr>
      <w:tr w:rsidR="005234BF" w:rsidRPr="00845D4B" w:rsidTr="00035694">
        <w:trPr>
          <w:cnfStyle w:val="000000100000"/>
          <w:trHeight w:val="27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8.8 (9.8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9.1 (9.9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9.6 (10.5)</w:t>
            </w:r>
          </w:p>
        </w:tc>
      </w:tr>
      <w:tr w:rsidR="005234BF" w:rsidRPr="00845D4B" w:rsidTr="00035694">
        <w:trPr>
          <w:trHeight w:val="27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8.3 (7.5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20.0 (10.9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23.3 (10.8)</w:t>
            </w:r>
          </w:p>
        </w:tc>
      </w:tr>
      <w:tr w:rsidR="005234BF" w:rsidRPr="00845D4B" w:rsidTr="00035694">
        <w:trPr>
          <w:cnfStyle w:val="000000100000"/>
        </w:trPr>
        <w:tc>
          <w:tcPr>
            <w:cnfStyle w:val="001000000000"/>
            <w:tcW w:w="9896" w:type="dxa"/>
            <w:gridSpan w:val="6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Working memory </w:t>
            </w:r>
          </w:p>
        </w:tc>
      </w:tr>
      <w:tr w:rsidR="005234BF" w:rsidRPr="00845D4B" w:rsidTr="00035694">
        <w:trPr>
          <w:trHeight w:val="90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5234BF" w:rsidRPr="00C56AA5" w:rsidRDefault="005234BF" w:rsidP="00845D4B">
            <w:pPr>
              <w:spacing w:line="480" w:lineRule="auto"/>
              <w:rPr>
                <w:b w:val="0"/>
                <w:sz w:val="20"/>
                <w:szCs w:val="20"/>
                <w:lang w:val="en-US"/>
              </w:rPr>
            </w:pPr>
            <w:r w:rsidRPr="00C56AA5">
              <w:rPr>
                <w:sz w:val="20"/>
                <w:szCs w:val="20"/>
                <w:lang w:val="en-US"/>
              </w:rPr>
              <w:t xml:space="preserve">Digit span </w:t>
            </w: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0.2 (2.8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0.1 (2.9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.6 (3.3)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1.1 (2.8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0.8 (2.8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1.0 (3.2)</w:t>
            </w:r>
          </w:p>
        </w:tc>
      </w:tr>
      <w:tr w:rsidR="005234BF" w:rsidRPr="00845D4B" w:rsidTr="00035694">
        <w:trPr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1.2 (3.9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10.8 (4.0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.8 (3.6)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 w:val="restart"/>
            <w:shd w:val="clear" w:color="auto" w:fill="auto"/>
          </w:tcPr>
          <w:p w:rsidR="005234BF" w:rsidRPr="00C56AA5" w:rsidRDefault="005234BF" w:rsidP="00845D4B">
            <w:pPr>
              <w:spacing w:line="480" w:lineRule="auto"/>
              <w:rPr>
                <w:b w:val="0"/>
                <w:sz w:val="20"/>
                <w:szCs w:val="20"/>
                <w:lang w:val="en-US"/>
              </w:rPr>
            </w:pPr>
            <w:r w:rsidRPr="00C56AA5">
              <w:rPr>
                <w:sz w:val="20"/>
                <w:szCs w:val="20"/>
                <w:lang w:val="en-US"/>
              </w:rPr>
              <w:t xml:space="preserve">Spatial span </w:t>
            </w: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.6 (3.1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.3 (3.6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7.7 (3.8)</w:t>
            </w:r>
          </w:p>
        </w:tc>
      </w:tr>
      <w:tr w:rsidR="005234BF" w:rsidRPr="00845D4B" w:rsidTr="00035694">
        <w:trPr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Aerobic group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.1 (3.1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.5 (3.2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0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.4 (12.9)</w:t>
            </w:r>
          </w:p>
        </w:tc>
      </w:tr>
      <w:tr w:rsidR="005234BF" w:rsidRPr="00845D4B" w:rsidTr="00035694">
        <w:trPr>
          <w:cnfStyle w:val="000000100000"/>
          <w:trHeight w:val="90"/>
        </w:trPr>
        <w:tc>
          <w:tcPr>
            <w:cnfStyle w:val="001000000000"/>
            <w:tcW w:w="2802" w:type="dxa"/>
            <w:vMerge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.9 (3.6)</w:t>
            </w:r>
          </w:p>
        </w:tc>
        <w:tc>
          <w:tcPr>
            <w:tcW w:w="1417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8.7 (3.6)</w:t>
            </w:r>
          </w:p>
        </w:tc>
        <w:tc>
          <w:tcPr>
            <w:tcW w:w="1424" w:type="dxa"/>
            <w:shd w:val="clear" w:color="auto" w:fill="auto"/>
          </w:tcPr>
          <w:p w:rsidR="005234BF" w:rsidRPr="00845D4B" w:rsidRDefault="005234BF" w:rsidP="00845D4B">
            <w:pPr>
              <w:spacing w:line="480" w:lineRule="auto"/>
              <w:cnfStyle w:val="000000100000"/>
              <w:rPr>
                <w:sz w:val="20"/>
                <w:szCs w:val="20"/>
                <w:lang w:val="en-US"/>
              </w:rPr>
            </w:pPr>
            <w:r w:rsidRPr="00845D4B">
              <w:rPr>
                <w:sz w:val="20"/>
                <w:szCs w:val="20"/>
                <w:lang w:val="en-US"/>
              </w:rPr>
              <w:t>9.3 (4.2)</w:t>
            </w:r>
          </w:p>
        </w:tc>
      </w:tr>
    </w:tbl>
    <w:p w:rsidR="007C7469" w:rsidRPr="00845D4B" w:rsidRDefault="00C56AA5" w:rsidP="00845D4B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bbrev</w:t>
      </w:r>
      <w:r w:rsidR="00353E74">
        <w:rPr>
          <w:sz w:val="20"/>
          <w:szCs w:val="20"/>
          <w:lang w:val="en-US"/>
        </w:rPr>
        <w:t>i</w:t>
      </w:r>
      <w:r>
        <w:rPr>
          <w:sz w:val="20"/>
          <w:szCs w:val="20"/>
          <w:lang w:val="en-US"/>
        </w:rPr>
        <w:t>ations: Na=not applicable</w:t>
      </w:r>
    </w:p>
    <w:sectPr w:rsidR="007C7469" w:rsidRPr="00845D4B" w:rsidSect="00001A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C7469"/>
    <w:rsid w:val="00001AFC"/>
    <w:rsid w:val="00035694"/>
    <w:rsid w:val="00135534"/>
    <w:rsid w:val="00164EC4"/>
    <w:rsid w:val="00164F58"/>
    <w:rsid w:val="001E2754"/>
    <w:rsid w:val="002B2B6F"/>
    <w:rsid w:val="002C0316"/>
    <w:rsid w:val="002C4521"/>
    <w:rsid w:val="002D1BCD"/>
    <w:rsid w:val="002F7A6A"/>
    <w:rsid w:val="003204F0"/>
    <w:rsid w:val="00353E74"/>
    <w:rsid w:val="003A5A20"/>
    <w:rsid w:val="00514EB6"/>
    <w:rsid w:val="00516424"/>
    <w:rsid w:val="005234BF"/>
    <w:rsid w:val="00586FDD"/>
    <w:rsid w:val="005B2F00"/>
    <w:rsid w:val="00671E4F"/>
    <w:rsid w:val="00756939"/>
    <w:rsid w:val="00784468"/>
    <w:rsid w:val="007C7469"/>
    <w:rsid w:val="008010A5"/>
    <w:rsid w:val="00845D4B"/>
    <w:rsid w:val="008938AD"/>
    <w:rsid w:val="008A2E39"/>
    <w:rsid w:val="00921C55"/>
    <w:rsid w:val="00985006"/>
    <w:rsid w:val="009D6116"/>
    <w:rsid w:val="009F166B"/>
    <w:rsid w:val="00A47968"/>
    <w:rsid w:val="00A73F54"/>
    <w:rsid w:val="00AB0398"/>
    <w:rsid w:val="00B93298"/>
    <w:rsid w:val="00C357CC"/>
    <w:rsid w:val="00C56AA5"/>
    <w:rsid w:val="00CB042A"/>
    <w:rsid w:val="00D200E5"/>
    <w:rsid w:val="00D54603"/>
    <w:rsid w:val="00DD2309"/>
    <w:rsid w:val="00ED3D1F"/>
    <w:rsid w:val="00FC7C6F"/>
    <w:rsid w:val="00FE70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3D1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B2B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lijst">
    <w:name w:val="Light List"/>
    <w:basedOn w:val="Standaardtabel"/>
    <w:uiPriority w:val="61"/>
    <w:rsid w:val="00671E4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arcering">
    <w:name w:val="Light Shading"/>
    <w:basedOn w:val="Standaardtabel"/>
    <w:uiPriority w:val="60"/>
    <w:rsid w:val="007844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8E8060-BC65-40CF-A354-112BD12BD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2</Pages>
  <Words>472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3160</dc:creator>
  <cp:lastModifiedBy>Z423160</cp:lastModifiedBy>
  <cp:revision>28</cp:revision>
  <dcterms:created xsi:type="dcterms:W3CDTF">2018-09-12T11:31:00Z</dcterms:created>
  <dcterms:modified xsi:type="dcterms:W3CDTF">2018-12-18T13:42:00Z</dcterms:modified>
</cp:coreProperties>
</file>